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C5529" w14:textId="40988FA2" w:rsidR="00DE3378" w:rsidRPr="006B3EEC" w:rsidRDefault="00DE3378" w:rsidP="00DE3378">
      <w:bookmarkStart w:id="0" w:name="_GoBack"/>
      <w:bookmarkEnd w:id="0"/>
      <w:r w:rsidRPr="006B3EEC">
        <w:rPr>
          <w:b/>
        </w:rPr>
        <w:t>Supplementary Table S</w:t>
      </w:r>
      <w:r w:rsidR="00672693" w:rsidRPr="006B3EEC">
        <w:rPr>
          <w:b/>
        </w:rPr>
        <w:t>1</w:t>
      </w:r>
      <w:r w:rsidRPr="006B3EEC">
        <w:rPr>
          <w:b/>
        </w:rPr>
        <w:t xml:space="preserve">. </w:t>
      </w:r>
      <w:r w:rsidRPr="006B3EEC">
        <w:t>Relationship between prescriptions of supportive care medication</w:t>
      </w:r>
      <w:r w:rsidR="00534785" w:rsidRPr="006B3EEC">
        <w:t>s</w:t>
      </w:r>
      <w:r w:rsidRPr="006B3EEC">
        <w:t xml:space="preserve"> and pirfenidone discontinuation </w:t>
      </w:r>
      <w:r w:rsidR="008F5774" w:rsidRPr="006B3EEC">
        <w:t xml:space="preserve">owing </w:t>
      </w:r>
      <w:r w:rsidRPr="006B3EEC">
        <w:t>to adverse drug events in the conventional management gro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2551"/>
        <w:gridCol w:w="3038"/>
        <w:gridCol w:w="1842"/>
      </w:tblGrid>
      <w:tr w:rsidR="00DE3378" w:rsidRPr="006B3EEC" w14:paraId="1D1255C2" w14:textId="77777777" w:rsidTr="004015A0">
        <w:trPr>
          <w:trHeight w:val="33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CC54" w14:textId="77777777" w:rsidR="00DE3378" w:rsidRPr="006B3EEC" w:rsidRDefault="00DE3378" w:rsidP="004015A0">
            <w:pPr>
              <w:spacing w:before="0" w:after="0"/>
            </w:pPr>
          </w:p>
        </w:tc>
        <w:tc>
          <w:tcPr>
            <w:tcW w:w="5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A8277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 xml:space="preserve">Supportive care medication </w:t>
            </w:r>
            <w:r w:rsidRPr="006B3EEC">
              <w:rPr>
                <w:vertAlign w:val="superscript"/>
              </w:rPr>
              <w:t>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BE1CE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rPr>
                <w:i/>
              </w:rPr>
              <w:t>P</w:t>
            </w:r>
            <w:r w:rsidRPr="006B3EEC">
              <w:t>-value</w:t>
            </w:r>
          </w:p>
        </w:tc>
      </w:tr>
      <w:tr w:rsidR="00DE3378" w:rsidRPr="006B3EEC" w14:paraId="444E5BD6" w14:textId="77777777" w:rsidTr="004015A0">
        <w:trPr>
          <w:trHeight w:val="33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0B69C" w14:textId="77777777" w:rsidR="00DE3378" w:rsidRPr="006B3EEC" w:rsidRDefault="00DE3378" w:rsidP="004015A0">
            <w:pPr>
              <w:spacing w:before="0" w:after="0"/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A7548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Prescribed (n = 52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23999" w14:textId="62C289A4" w:rsidR="00DE3378" w:rsidRPr="006B3EEC" w:rsidRDefault="00DE3378" w:rsidP="004015A0">
            <w:pPr>
              <w:spacing w:before="0" w:after="0"/>
              <w:jc w:val="center"/>
            </w:pPr>
            <w:r w:rsidRPr="006B3EEC">
              <w:t>Without prescr</w:t>
            </w:r>
            <w:r w:rsidR="00BF3E0A" w:rsidRPr="006B3EEC">
              <w:t>i</w:t>
            </w:r>
            <w:r w:rsidRPr="006B3EEC">
              <w:t>ption (n = 9)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898E6" w14:textId="77777777" w:rsidR="00DE3378" w:rsidRPr="006B3EEC" w:rsidRDefault="00DE3378" w:rsidP="004015A0">
            <w:pPr>
              <w:spacing w:before="0" w:after="0"/>
              <w:jc w:val="center"/>
            </w:pPr>
          </w:p>
        </w:tc>
      </w:tr>
      <w:tr w:rsidR="00DE3378" w:rsidRPr="006B3EEC" w14:paraId="070D80A8" w14:textId="77777777" w:rsidTr="00DE3378">
        <w:trPr>
          <w:trHeight w:val="338"/>
        </w:trPr>
        <w:tc>
          <w:tcPr>
            <w:tcW w:w="95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607FF" w14:textId="37CB054E" w:rsidR="00DE3378" w:rsidRPr="006B3EEC" w:rsidRDefault="00DE3378" w:rsidP="004015A0">
            <w:pPr>
              <w:spacing w:before="0" w:after="0"/>
            </w:pPr>
            <w:r w:rsidRPr="006B3EEC">
              <w:t xml:space="preserve">Discontinuation </w:t>
            </w:r>
            <w:r w:rsidR="00B23F19" w:rsidRPr="006B3EEC">
              <w:t xml:space="preserve">owing </w:t>
            </w:r>
            <w:r w:rsidRPr="006B3EEC">
              <w:t>to ADEs at</w:t>
            </w:r>
          </w:p>
        </w:tc>
      </w:tr>
      <w:tr w:rsidR="00DE3378" w:rsidRPr="006B3EEC" w14:paraId="4B0CEC72" w14:textId="77777777" w:rsidTr="004015A0">
        <w:trPr>
          <w:trHeight w:val="3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574B" w14:textId="77777777" w:rsidR="00DE3378" w:rsidRPr="006B3EEC" w:rsidRDefault="00DE3378" w:rsidP="004015A0">
            <w:pPr>
              <w:spacing w:before="0" w:after="0"/>
            </w:pPr>
            <w:r w:rsidRPr="006B3EEC">
              <w:t>3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9CCF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10 (19.2%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6C64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3 (3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2533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0.386</w:t>
            </w:r>
          </w:p>
        </w:tc>
      </w:tr>
      <w:tr w:rsidR="00DE3378" w:rsidRPr="006B3EEC" w14:paraId="6071458C" w14:textId="77777777" w:rsidTr="004015A0">
        <w:trPr>
          <w:trHeight w:val="3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9FDD" w14:textId="77777777" w:rsidR="00DE3378" w:rsidRPr="006B3EEC" w:rsidRDefault="00DE3378" w:rsidP="004015A0">
            <w:pPr>
              <w:spacing w:before="0" w:after="0"/>
            </w:pPr>
            <w:r w:rsidRPr="006B3EEC">
              <w:t>6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C1F1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13 (25.0%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2088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3 (3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BD21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0.686</w:t>
            </w:r>
          </w:p>
        </w:tc>
      </w:tr>
      <w:tr w:rsidR="00DE3378" w:rsidRPr="006B3EEC" w14:paraId="23047B73" w14:textId="77777777" w:rsidTr="004015A0">
        <w:trPr>
          <w:trHeight w:val="33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5EC4B" w14:textId="77777777" w:rsidR="00DE3378" w:rsidRPr="006B3EEC" w:rsidRDefault="00DE3378" w:rsidP="004015A0">
            <w:pPr>
              <w:spacing w:before="0" w:after="0"/>
            </w:pPr>
            <w:r w:rsidRPr="006B3EEC">
              <w:t xml:space="preserve">12 months </w:t>
            </w:r>
            <w:r w:rsidRPr="006B3EEC">
              <w:rPr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6E152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18 (35.3%)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EEC2A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3 (33.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6FE3E" w14:textId="77777777" w:rsidR="00DE3378" w:rsidRPr="006B3EEC" w:rsidRDefault="00DE3378" w:rsidP="004015A0">
            <w:pPr>
              <w:spacing w:before="0" w:after="0"/>
              <w:jc w:val="center"/>
            </w:pPr>
            <w:r w:rsidRPr="006B3EEC">
              <w:t>1.000</w:t>
            </w:r>
          </w:p>
        </w:tc>
      </w:tr>
    </w:tbl>
    <w:p w14:paraId="79EC07F6" w14:textId="77777777" w:rsidR="00DE3378" w:rsidRPr="006B3EEC" w:rsidRDefault="00DE3378" w:rsidP="00DE3378">
      <w:r w:rsidRPr="006B3EEC">
        <w:rPr>
          <w:vertAlign w:val="superscript"/>
        </w:rPr>
        <w:t xml:space="preserve">a </w:t>
      </w:r>
      <w:r w:rsidRPr="006B3EEC">
        <w:t>Supportive care medication including domperidone, metoclopramide, and mosapride.</w:t>
      </w:r>
    </w:p>
    <w:p w14:paraId="6EFA65B8" w14:textId="029757CF" w:rsidR="00DE3378" w:rsidRPr="006B3EEC" w:rsidRDefault="00DE3378" w:rsidP="00DE3378">
      <w:r w:rsidRPr="006B3EEC">
        <w:rPr>
          <w:vertAlign w:val="superscript"/>
        </w:rPr>
        <w:t xml:space="preserve">b </w:t>
      </w:r>
      <w:r w:rsidRPr="006B3EEC">
        <w:t xml:space="preserve">One patient was excluded </w:t>
      </w:r>
      <w:r w:rsidR="00534785" w:rsidRPr="006B3EEC">
        <w:t>following transfer</w:t>
      </w:r>
      <w:r w:rsidRPr="006B3EEC">
        <w:t xml:space="preserve"> to another hospital at 11.3 months.</w:t>
      </w:r>
    </w:p>
    <w:p w14:paraId="6BF7EB66" w14:textId="323B03CF" w:rsidR="00534785" w:rsidRPr="00F62D76" w:rsidRDefault="00534785" w:rsidP="00DE3378">
      <w:r w:rsidRPr="006B3EEC">
        <w:t>ADE, adverse drug reaction.</w:t>
      </w:r>
    </w:p>
    <w:p w14:paraId="171D3FB4" w14:textId="77777777" w:rsidR="00DE3378" w:rsidRPr="00F62D76" w:rsidRDefault="00DE3378" w:rsidP="00DE3378">
      <w:pPr>
        <w:keepNext/>
        <w:rPr>
          <w:rFonts w:cs="Times New Roman"/>
          <w:szCs w:val="24"/>
        </w:rPr>
      </w:pPr>
    </w:p>
    <w:p w14:paraId="5821999B" w14:textId="77777777" w:rsidR="00DE3378" w:rsidRPr="00F62D76" w:rsidRDefault="00DE3378" w:rsidP="00DE3378">
      <w:pPr>
        <w:spacing w:before="240"/>
      </w:pPr>
    </w:p>
    <w:p w14:paraId="3EA9F75C" w14:textId="77777777" w:rsidR="00DE3378" w:rsidRPr="00F62D76" w:rsidRDefault="00DE3378" w:rsidP="00217596">
      <w:pPr>
        <w:rPr>
          <w:rFonts w:cs="Times New Roman"/>
          <w:szCs w:val="24"/>
        </w:rPr>
      </w:pPr>
    </w:p>
    <w:sectPr w:rsidR="00DE3378" w:rsidRPr="00F62D76" w:rsidSect="00217596">
      <w:footerReference w:type="default" r:id="rId8"/>
      <w:pgSz w:w="15840" w:h="12240" w:orient="landscape"/>
      <w:pgMar w:top="1282" w:right="1138" w:bottom="1181" w:left="1138" w:header="288" w:footer="50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B59CD" w14:textId="77777777" w:rsidR="00300C1C" w:rsidRDefault="00300C1C" w:rsidP="00117666">
      <w:pPr>
        <w:spacing w:after="0"/>
      </w:pPr>
      <w:r>
        <w:separator/>
      </w:r>
    </w:p>
  </w:endnote>
  <w:endnote w:type="continuationSeparator" w:id="0">
    <w:p w14:paraId="0A6716E9" w14:textId="77777777" w:rsidR="00300C1C" w:rsidRDefault="00300C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E0C6C5" w14:textId="77777777" w:rsidR="00030B17" w:rsidRPr="00F62D76" w:rsidRDefault="00030B17">
    <w:pPr>
      <w:pStyle w:val="a8"/>
      <w:jc w:val="center"/>
    </w:pPr>
    <w:r w:rsidRPr="00F62D76">
      <w:t xml:space="preserve">- </w:t>
    </w:r>
    <w:r w:rsidRPr="00F62D76">
      <w:fldChar w:fldCharType="begin"/>
    </w:r>
    <w:r w:rsidRPr="00F62D76">
      <w:instrText>PAGE   \* MERGEFORMAT</w:instrText>
    </w:r>
    <w:r w:rsidRPr="00F62D76">
      <w:fldChar w:fldCharType="separate"/>
    </w:r>
    <w:r w:rsidRPr="00F62D76">
      <w:t>1</w:t>
    </w:r>
    <w:r w:rsidRPr="00F62D76">
      <w:fldChar w:fldCharType="end"/>
    </w:r>
    <w:r w:rsidRPr="00F62D76">
      <w:t xml:space="preserve"> -</w:t>
    </w:r>
  </w:p>
  <w:p w14:paraId="0F36307D" w14:textId="77777777" w:rsidR="00030B17" w:rsidRPr="00F62D76" w:rsidRDefault="00030B1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87C4E" w14:textId="77777777" w:rsidR="00300C1C" w:rsidRDefault="00300C1C" w:rsidP="00117666">
      <w:pPr>
        <w:spacing w:after="0"/>
      </w:pPr>
      <w:r>
        <w:separator/>
      </w:r>
    </w:p>
  </w:footnote>
  <w:footnote w:type="continuationSeparator" w:id="0">
    <w:p w14:paraId="0DB99F27" w14:textId="77777777" w:rsidR="00300C1C" w:rsidRDefault="00300C1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5"/>
      <w:lvl w:ilvl="0">
        <w:start w:val="5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startOverride w:val="6"/>
      <w:lvl w:ilvl="0">
        <w:start w:val="6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attachedTemplate r:id="rId1"/>
  <w:defaultTabStop w:val="720"/>
  <w:evenAndOddHeaders/>
  <w:drawingGridHorizontalSpacing w:val="259"/>
  <w:drawingGridVerticalSpacing w:val="33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Full review"/>
  </w:docVars>
  <w:rsids>
    <w:rsidRoot w:val="00681821"/>
    <w:rsid w:val="000033EA"/>
    <w:rsid w:val="000039ED"/>
    <w:rsid w:val="00006731"/>
    <w:rsid w:val="000068A9"/>
    <w:rsid w:val="00007400"/>
    <w:rsid w:val="00010136"/>
    <w:rsid w:val="00011BED"/>
    <w:rsid w:val="00014475"/>
    <w:rsid w:val="00014A5C"/>
    <w:rsid w:val="0002247A"/>
    <w:rsid w:val="00024B4E"/>
    <w:rsid w:val="000271E5"/>
    <w:rsid w:val="000301CE"/>
    <w:rsid w:val="0003028E"/>
    <w:rsid w:val="00030B17"/>
    <w:rsid w:val="00030E12"/>
    <w:rsid w:val="00033621"/>
    <w:rsid w:val="00034304"/>
    <w:rsid w:val="00035434"/>
    <w:rsid w:val="0004140D"/>
    <w:rsid w:val="00045678"/>
    <w:rsid w:val="000458E4"/>
    <w:rsid w:val="0004758F"/>
    <w:rsid w:val="00050EBD"/>
    <w:rsid w:val="00052084"/>
    <w:rsid w:val="000613E3"/>
    <w:rsid w:val="00061C79"/>
    <w:rsid w:val="000635D4"/>
    <w:rsid w:val="00063D84"/>
    <w:rsid w:val="00064B6F"/>
    <w:rsid w:val="0006636D"/>
    <w:rsid w:val="00074B0E"/>
    <w:rsid w:val="00077D53"/>
    <w:rsid w:val="00077F6D"/>
    <w:rsid w:val="00080BCE"/>
    <w:rsid w:val="00080F5B"/>
    <w:rsid w:val="00081394"/>
    <w:rsid w:val="00086933"/>
    <w:rsid w:val="000919D9"/>
    <w:rsid w:val="00092072"/>
    <w:rsid w:val="00093BBD"/>
    <w:rsid w:val="000943EB"/>
    <w:rsid w:val="00094547"/>
    <w:rsid w:val="00094A52"/>
    <w:rsid w:val="00097662"/>
    <w:rsid w:val="00097D7B"/>
    <w:rsid w:val="000A1628"/>
    <w:rsid w:val="000A1E59"/>
    <w:rsid w:val="000A1F37"/>
    <w:rsid w:val="000A3D65"/>
    <w:rsid w:val="000A4200"/>
    <w:rsid w:val="000A5449"/>
    <w:rsid w:val="000A70CC"/>
    <w:rsid w:val="000A7D17"/>
    <w:rsid w:val="000B0E8A"/>
    <w:rsid w:val="000B34BD"/>
    <w:rsid w:val="000B5A3F"/>
    <w:rsid w:val="000B789B"/>
    <w:rsid w:val="000C015F"/>
    <w:rsid w:val="000C0876"/>
    <w:rsid w:val="000C17EF"/>
    <w:rsid w:val="000C25A2"/>
    <w:rsid w:val="000C50C7"/>
    <w:rsid w:val="000C7E2A"/>
    <w:rsid w:val="000D029E"/>
    <w:rsid w:val="000D3B56"/>
    <w:rsid w:val="000D65F6"/>
    <w:rsid w:val="000D79A4"/>
    <w:rsid w:val="000E2FEC"/>
    <w:rsid w:val="000E5286"/>
    <w:rsid w:val="000E72CA"/>
    <w:rsid w:val="000F1AC0"/>
    <w:rsid w:val="000F237A"/>
    <w:rsid w:val="000F4232"/>
    <w:rsid w:val="000F4CFB"/>
    <w:rsid w:val="000F5CC5"/>
    <w:rsid w:val="00100ED5"/>
    <w:rsid w:val="00102525"/>
    <w:rsid w:val="00104C5D"/>
    <w:rsid w:val="00105206"/>
    <w:rsid w:val="001105BC"/>
    <w:rsid w:val="00117666"/>
    <w:rsid w:val="001202D3"/>
    <w:rsid w:val="00120A74"/>
    <w:rsid w:val="001223A7"/>
    <w:rsid w:val="00124673"/>
    <w:rsid w:val="00134256"/>
    <w:rsid w:val="001362E4"/>
    <w:rsid w:val="00141055"/>
    <w:rsid w:val="001442B2"/>
    <w:rsid w:val="001458CB"/>
    <w:rsid w:val="00145BD2"/>
    <w:rsid w:val="00145FAC"/>
    <w:rsid w:val="00147395"/>
    <w:rsid w:val="00151FE6"/>
    <w:rsid w:val="00152BC4"/>
    <w:rsid w:val="001552C9"/>
    <w:rsid w:val="00161739"/>
    <w:rsid w:val="0016331F"/>
    <w:rsid w:val="0016601E"/>
    <w:rsid w:val="00167697"/>
    <w:rsid w:val="00175288"/>
    <w:rsid w:val="00177D84"/>
    <w:rsid w:val="00181E13"/>
    <w:rsid w:val="00183106"/>
    <w:rsid w:val="00186063"/>
    <w:rsid w:val="00187F35"/>
    <w:rsid w:val="001903CD"/>
    <w:rsid w:val="00193541"/>
    <w:rsid w:val="0019514A"/>
    <w:rsid w:val="001964EF"/>
    <w:rsid w:val="001B03CF"/>
    <w:rsid w:val="001B1A2C"/>
    <w:rsid w:val="001B56CF"/>
    <w:rsid w:val="001D0149"/>
    <w:rsid w:val="001D4301"/>
    <w:rsid w:val="001D5C23"/>
    <w:rsid w:val="001E1912"/>
    <w:rsid w:val="001E2647"/>
    <w:rsid w:val="001E3FF0"/>
    <w:rsid w:val="001E5B12"/>
    <w:rsid w:val="001F1A07"/>
    <w:rsid w:val="001F4C07"/>
    <w:rsid w:val="001F5794"/>
    <w:rsid w:val="00203324"/>
    <w:rsid w:val="0020341A"/>
    <w:rsid w:val="0021556F"/>
    <w:rsid w:val="00217596"/>
    <w:rsid w:val="00220AEA"/>
    <w:rsid w:val="00220E3F"/>
    <w:rsid w:val="002223E9"/>
    <w:rsid w:val="00223568"/>
    <w:rsid w:val="00223CF4"/>
    <w:rsid w:val="00225CF3"/>
    <w:rsid w:val="00226954"/>
    <w:rsid w:val="00232059"/>
    <w:rsid w:val="00240D18"/>
    <w:rsid w:val="00246174"/>
    <w:rsid w:val="00250ED9"/>
    <w:rsid w:val="00254DF0"/>
    <w:rsid w:val="00256574"/>
    <w:rsid w:val="00257C70"/>
    <w:rsid w:val="00260F2B"/>
    <w:rsid w:val="002629A3"/>
    <w:rsid w:val="00262D60"/>
    <w:rsid w:val="002639EC"/>
    <w:rsid w:val="00265660"/>
    <w:rsid w:val="00267B06"/>
    <w:rsid w:val="00267D18"/>
    <w:rsid w:val="00270EFE"/>
    <w:rsid w:val="00270F4C"/>
    <w:rsid w:val="00272C22"/>
    <w:rsid w:val="00273477"/>
    <w:rsid w:val="002755BD"/>
    <w:rsid w:val="0028111E"/>
    <w:rsid w:val="00282116"/>
    <w:rsid w:val="002836CE"/>
    <w:rsid w:val="00285569"/>
    <w:rsid w:val="002868E2"/>
    <w:rsid w:val="002869C3"/>
    <w:rsid w:val="002911AC"/>
    <w:rsid w:val="00292F7C"/>
    <w:rsid w:val="002936E4"/>
    <w:rsid w:val="0029565A"/>
    <w:rsid w:val="00296B88"/>
    <w:rsid w:val="002A0E9B"/>
    <w:rsid w:val="002A233B"/>
    <w:rsid w:val="002A36AA"/>
    <w:rsid w:val="002A3F5E"/>
    <w:rsid w:val="002A5C00"/>
    <w:rsid w:val="002A6CA9"/>
    <w:rsid w:val="002A7903"/>
    <w:rsid w:val="002B0924"/>
    <w:rsid w:val="002B1145"/>
    <w:rsid w:val="002B2648"/>
    <w:rsid w:val="002B3941"/>
    <w:rsid w:val="002B509D"/>
    <w:rsid w:val="002B5305"/>
    <w:rsid w:val="002B5815"/>
    <w:rsid w:val="002B6B39"/>
    <w:rsid w:val="002B7A08"/>
    <w:rsid w:val="002C1B6C"/>
    <w:rsid w:val="002C1F13"/>
    <w:rsid w:val="002C26A2"/>
    <w:rsid w:val="002C2EB8"/>
    <w:rsid w:val="002C6FC2"/>
    <w:rsid w:val="002C74CA"/>
    <w:rsid w:val="002C7D01"/>
    <w:rsid w:val="002D22F6"/>
    <w:rsid w:val="002D3434"/>
    <w:rsid w:val="002D5112"/>
    <w:rsid w:val="002D6DC8"/>
    <w:rsid w:val="002E07BF"/>
    <w:rsid w:val="002E201B"/>
    <w:rsid w:val="002E70A1"/>
    <w:rsid w:val="002F10FA"/>
    <w:rsid w:val="002F28E9"/>
    <w:rsid w:val="002F3818"/>
    <w:rsid w:val="002F3EC3"/>
    <w:rsid w:val="002F452C"/>
    <w:rsid w:val="002F4FCE"/>
    <w:rsid w:val="002F5D1C"/>
    <w:rsid w:val="002F744D"/>
    <w:rsid w:val="002F76B9"/>
    <w:rsid w:val="002F7AA0"/>
    <w:rsid w:val="00300C1C"/>
    <w:rsid w:val="00300E7A"/>
    <w:rsid w:val="00301F21"/>
    <w:rsid w:val="00303BE2"/>
    <w:rsid w:val="00303DE6"/>
    <w:rsid w:val="00304EB9"/>
    <w:rsid w:val="00307E86"/>
    <w:rsid w:val="00310124"/>
    <w:rsid w:val="003106D8"/>
    <w:rsid w:val="003129FB"/>
    <w:rsid w:val="00312CF5"/>
    <w:rsid w:val="00320166"/>
    <w:rsid w:val="003232D5"/>
    <w:rsid w:val="00323A46"/>
    <w:rsid w:val="00327227"/>
    <w:rsid w:val="0033041A"/>
    <w:rsid w:val="00331E4C"/>
    <w:rsid w:val="00332BCA"/>
    <w:rsid w:val="003330E7"/>
    <w:rsid w:val="00333870"/>
    <w:rsid w:val="00337299"/>
    <w:rsid w:val="00346CB7"/>
    <w:rsid w:val="00352FDD"/>
    <w:rsid w:val="003544FB"/>
    <w:rsid w:val="00355127"/>
    <w:rsid w:val="00357256"/>
    <w:rsid w:val="00360368"/>
    <w:rsid w:val="00360F74"/>
    <w:rsid w:val="003613A3"/>
    <w:rsid w:val="00361C16"/>
    <w:rsid w:val="00362287"/>
    <w:rsid w:val="00362636"/>
    <w:rsid w:val="00365D63"/>
    <w:rsid w:val="00366235"/>
    <w:rsid w:val="00367048"/>
    <w:rsid w:val="003678CB"/>
    <w:rsid w:val="0036793B"/>
    <w:rsid w:val="00372682"/>
    <w:rsid w:val="0037350A"/>
    <w:rsid w:val="00376CC5"/>
    <w:rsid w:val="00380853"/>
    <w:rsid w:val="00394CDA"/>
    <w:rsid w:val="0039563C"/>
    <w:rsid w:val="0039693B"/>
    <w:rsid w:val="003A468B"/>
    <w:rsid w:val="003A5DF2"/>
    <w:rsid w:val="003A64FC"/>
    <w:rsid w:val="003B47D8"/>
    <w:rsid w:val="003B78BD"/>
    <w:rsid w:val="003C2A88"/>
    <w:rsid w:val="003C6E30"/>
    <w:rsid w:val="003C726A"/>
    <w:rsid w:val="003D2BF8"/>
    <w:rsid w:val="003D2F2D"/>
    <w:rsid w:val="003D3B73"/>
    <w:rsid w:val="003D3DD9"/>
    <w:rsid w:val="003D4C3D"/>
    <w:rsid w:val="003D5772"/>
    <w:rsid w:val="003D60E0"/>
    <w:rsid w:val="003D7293"/>
    <w:rsid w:val="003E305D"/>
    <w:rsid w:val="003E4E24"/>
    <w:rsid w:val="003F0EB1"/>
    <w:rsid w:val="003F1811"/>
    <w:rsid w:val="003F6EE3"/>
    <w:rsid w:val="003F7259"/>
    <w:rsid w:val="003F7563"/>
    <w:rsid w:val="003F7E26"/>
    <w:rsid w:val="0040099F"/>
    <w:rsid w:val="00401590"/>
    <w:rsid w:val="004015A0"/>
    <w:rsid w:val="004024DC"/>
    <w:rsid w:val="00404EFA"/>
    <w:rsid w:val="004076C8"/>
    <w:rsid w:val="00417D65"/>
    <w:rsid w:val="00422C94"/>
    <w:rsid w:val="004230A6"/>
    <w:rsid w:val="00423DED"/>
    <w:rsid w:val="00424883"/>
    <w:rsid w:val="00425351"/>
    <w:rsid w:val="004263F4"/>
    <w:rsid w:val="00426F0C"/>
    <w:rsid w:val="0042765E"/>
    <w:rsid w:val="00431931"/>
    <w:rsid w:val="0043496F"/>
    <w:rsid w:val="00441AA6"/>
    <w:rsid w:val="004424A6"/>
    <w:rsid w:val="00453665"/>
    <w:rsid w:val="00460E08"/>
    <w:rsid w:val="00461301"/>
    <w:rsid w:val="0046146B"/>
    <w:rsid w:val="004626ED"/>
    <w:rsid w:val="0046387A"/>
    <w:rsid w:val="00463919"/>
    <w:rsid w:val="00463E3D"/>
    <w:rsid w:val="004644F2"/>
    <w:rsid w:val="004645AE"/>
    <w:rsid w:val="00465415"/>
    <w:rsid w:val="00467D33"/>
    <w:rsid w:val="00470BFE"/>
    <w:rsid w:val="00471008"/>
    <w:rsid w:val="00471B3A"/>
    <w:rsid w:val="00472BA3"/>
    <w:rsid w:val="00474EC7"/>
    <w:rsid w:val="00475662"/>
    <w:rsid w:val="00475CE2"/>
    <w:rsid w:val="00480634"/>
    <w:rsid w:val="00483CED"/>
    <w:rsid w:val="00486655"/>
    <w:rsid w:val="0049028D"/>
    <w:rsid w:val="0049137B"/>
    <w:rsid w:val="00493B05"/>
    <w:rsid w:val="00495F1C"/>
    <w:rsid w:val="00497DDB"/>
    <w:rsid w:val="004A315C"/>
    <w:rsid w:val="004A4D3B"/>
    <w:rsid w:val="004A5817"/>
    <w:rsid w:val="004A5D42"/>
    <w:rsid w:val="004A6789"/>
    <w:rsid w:val="004A6C3E"/>
    <w:rsid w:val="004B0B39"/>
    <w:rsid w:val="004B3C3A"/>
    <w:rsid w:val="004B5C7A"/>
    <w:rsid w:val="004B6ABD"/>
    <w:rsid w:val="004C095D"/>
    <w:rsid w:val="004D0A96"/>
    <w:rsid w:val="004D3010"/>
    <w:rsid w:val="004D3E33"/>
    <w:rsid w:val="004D645F"/>
    <w:rsid w:val="004E0A2B"/>
    <w:rsid w:val="004E2C33"/>
    <w:rsid w:val="004E3127"/>
    <w:rsid w:val="004E3C13"/>
    <w:rsid w:val="004E566F"/>
    <w:rsid w:val="004E7817"/>
    <w:rsid w:val="004E788F"/>
    <w:rsid w:val="004F0E7C"/>
    <w:rsid w:val="004F17FE"/>
    <w:rsid w:val="004F5156"/>
    <w:rsid w:val="0050052A"/>
    <w:rsid w:val="005079C0"/>
    <w:rsid w:val="00507D9A"/>
    <w:rsid w:val="005100EB"/>
    <w:rsid w:val="00513B4F"/>
    <w:rsid w:val="005175AC"/>
    <w:rsid w:val="005217D9"/>
    <w:rsid w:val="00522379"/>
    <w:rsid w:val="005229BE"/>
    <w:rsid w:val="0052439C"/>
    <w:rsid w:val="005250F2"/>
    <w:rsid w:val="0053155F"/>
    <w:rsid w:val="00532B74"/>
    <w:rsid w:val="00534785"/>
    <w:rsid w:val="0053666C"/>
    <w:rsid w:val="00537F29"/>
    <w:rsid w:val="0054103D"/>
    <w:rsid w:val="00541A40"/>
    <w:rsid w:val="00542ED0"/>
    <w:rsid w:val="00545FDF"/>
    <w:rsid w:val="0054697C"/>
    <w:rsid w:val="00547855"/>
    <w:rsid w:val="00552688"/>
    <w:rsid w:val="00552935"/>
    <w:rsid w:val="00554571"/>
    <w:rsid w:val="00561CEB"/>
    <w:rsid w:val="00563B2A"/>
    <w:rsid w:val="0057098A"/>
    <w:rsid w:val="00570DE5"/>
    <w:rsid w:val="005710FF"/>
    <w:rsid w:val="00574AFA"/>
    <w:rsid w:val="0057688B"/>
    <w:rsid w:val="005808E8"/>
    <w:rsid w:val="0058258A"/>
    <w:rsid w:val="00583F7E"/>
    <w:rsid w:val="00584262"/>
    <w:rsid w:val="00584DBF"/>
    <w:rsid w:val="00584ED4"/>
    <w:rsid w:val="00585F55"/>
    <w:rsid w:val="0058646A"/>
    <w:rsid w:val="00586A56"/>
    <w:rsid w:val="00587D71"/>
    <w:rsid w:val="00590D7E"/>
    <w:rsid w:val="00592CD8"/>
    <w:rsid w:val="00593EFA"/>
    <w:rsid w:val="005A1D84"/>
    <w:rsid w:val="005A27DE"/>
    <w:rsid w:val="005A3317"/>
    <w:rsid w:val="005A5383"/>
    <w:rsid w:val="005A70EA"/>
    <w:rsid w:val="005B2268"/>
    <w:rsid w:val="005B2570"/>
    <w:rsid w:val="005B48F1"/>
    <w:rsid w:val="005B4BA2"/>
    <w:rsid w:val="005B67E3"/>
    <w:rsid w:val="005B6AA2"/>
    <w:rsid w:val="005B74B7"/>
    <w:rsid w:val="005C10E5"/>
    <w:rsid w:val="005C139A"/>
    <w:rsid w:val="005C16D0"/>
    <w:rsid w:val="005C1FE8"/>
    <w:rsid w:val="005C3963"/>
    <w:rsid w:val="005C7B8D"/>
    <w:rsid w:val="005D1840"/>
    <w:rsid w:val="005D35E4"/>
    <w:rsid w:val="005D5229"/>
    <w:rsid w:val="005D6F5A"/>
    <w:rsid w:val="005D7910"/>
    <w:rsid w:val="005E1362"/>
    <w:rsid w:val="005E1FE4"/>
    <w:rsid w:val="005E225E"/>
    <w:rsid w:val="005E460C"/>
    <w:rsid w:val="005E521F"/>
    <w:rsid w:val="005F1017"/>
    <w:rsid w:val="005F42D9"/>
    <w:rsid w:val="005F5EF2"/>
    <w:rsid w:val="00601745"/>
    <w:rsid w:val="00604F76"/>
    <w:rsid w:val="00605250"/>
    <w:rsid w:val="006059CD"/>
    <w:rsid w:val="006070E5"/>
    <w:rsid w:val="00607B1E"/>
    <w:rsid w:val="0061064C"/>
    <w:rsid w:val="00614FE5"/>
    <w:rsid w:val="0062154F"/>
    <w:rsid w:val="006225AE"/>
    <w:rsid w:val="00623DD4"/>
    <w:rsid w:val="00623FB2"/>
    <w:rsid w:val="00624B36"/>
    <w:rsid w:val="00625A73"/>
    <w:rsid w:val="00631A8C"/>
    <w:rsid w:val="00633573"/>
    <w:rsid w:val="00634384"/>
    <w:rsid w:val="0063691F"/>
    <w:rsid w:val="00637FDF"/>
    <w:rsid w:val="006450AE"/>
    <w:rsid w:val="00645150"/>
    <w:rsid w:val="00651CA2"/>
    <w:rsid w:val="00653D60"/>
    <w:rsid w:val="00660D05"/>
    <w:rsid w:val="00660EC5"/>
    <w:rsid w:val="0066111F"/>
    <w:rsid w:val="00664582"/>
    <w:rsid w:val="00671D9A"/>
    <w:rsid w:val="00672693"/>
    <w:rsid w:val="00673952"/>
    <w:rsid w:val="00675AFA"/>
    <w:rsid w:val="00676D74"/>
    <w:rsid w:val="00681821"/>
    <w:rsid w:val="006849F1"/>
    <w:rsid w:val="006868F3"/>
    <w:rsid w:val="00686B01"/>
    <w:rsid w:val="00686C9D"/>
    <w:rsid w:val="006874E2"/>
    <w:rsid w:val="00687854"/>
    <w:rsid w:val="00690EA6"/>
    <w:rsid w:val="0069179E"/>
    <w:rsid w:val="00691F83"/>
    <w:rsid w:val="00692A96"/>
    <w:rsid w:val="0069354B"/>
    <w:rsid w:val="0069454C"/>
    <w:rsid w:val="006A0084"/>
    <w:rsid w:val="006A00B7"/>
    <w:rsid w:val="006A367B"/>
    <w:rsid w:val="006A59FF"/>
    <w:rsid w:val="006B0B30"/>
    <w:rsid w:val="006B2D5B"/>
    <w:rsid w:val="006B3695"/>
    <w:rsid w:val="006B3CE0"/>
    <w:rsid w:val="006B3EEC"/>
    <w:rsid w:val="006B498D"/>
    <w:rsid w:val="006B5362"/>
    <w:rsid w:val="006B5A97"/>
    <w:rsid w:val="006B7348"/>
    <w:rsid w:val="006B7941"/>
    <w:rsid w:val="006B7D14"/>
    <w:rsid w:val="006C22AA"/>
    <w:rsid w:val="006C5987"/>
    <w:rsid w:val="006D1BE3"/>
    <w:rsid w:val="006D25B2"/>
    <w:rsid w:val="006D540C"/>
    <w:rsid w:val="006D5B8C"/>
    <w:rsid w:val="006D5B93"/>
    <w:rsid w:val="006E1B63"/>
    <w:rsid w:val="006E27DC"/>
    <w:rsid w:val="006E5437"/>
    <w:rsid w:val="006E733A"/>
    <w:rsid w:val="006F1668"/>
    <w:rsid w:val="006F475B"/>
    <w:rsid w:val="006F4DA1"/>
    <w:rsid w:val="006F4FB1"/>
    <w:rsid w:val="00700EF4"/>
    <w:rsid w:val="007046E7"/>
    <w:rsid w:val="00707562"/>
    <w:rsid w:val="00712F6D"/>
    <w:rsid w:val="00714E6A"/>
    <w:rsid w:val="0071508E"/>
    <w:rsid w:val="007179D2"/>
    <w:rsid w:val="00725A7D"/>
    <w:rsid w:val="00730390"/>
    <w:rsid w:val="0073085C"/>
    <w:rsid w:val="00732895"/>
    <w:rsid w:val="007328A2"/>
    <w:rsid w:val="00733784"/>
    <w:rsid w:val="00734579"/>
    <w:rsid w:val="00734EFD"/>
    <w:rsid w:val="00735031"/>
    <w:rsid w:val="00735843"/>
    <w:rsid w:val="00735BA1"/>
    <w:rsid w:val="00743489"/>
    <w:rsid w:val="00743FFC"/>
    <w:rsid w:val="00745050"/>
    <w:rsid w:val="00746505"/>
    <w:rsid w:val="0074768B"/>
    <w:rsid w:val="00747CC3"/>
    <w:rsid w:val="00755077"/>
    <w:rsid w:val="00774D7C"/>
    <w:rsid w:val="007759F0"/>
    <w:rsid w:val="007763BE"/>
    <w:rsid w:val="00777C90"/>
    <w:rsid w:val="0078121C"/>
    <w:rsid w:val="00783863"/>
    <w:rsid w:val="00783CFD"/>
    <w:rsid w:val="00784304"/>
    <w:rsid w:val="00784BCE"/>
    <w:rsid w:val="00785E90"/>
    <w:rsid w:val="00786C62"/>
    <w:rsid w:val="00786CAE"/>
    <w:rsid w:val="0079055E"/>
    <w:rsid w:val="00790BB3"/>
    <w:rsid w:val="00792043"/>
    <w:rsid w:val="007924AC"/>
    <w:rsid w:val="00792B04"/>
    <w:rsid w:val="00797EDD"/>
    <w:rsid w:val="007A4263"/>
    <w:rsid w:val="007A42DD"/>
    <w:rsid w:val="007A48D9"/>
    <w:rsid w:val="007B0322"/>
    <w:rsid w:val="007B0DE8"/>
    <w:rsid w:val="007B5FDF"/>
    <w:rsid w:val="007B6499"/>
    <w:rsid w:val="007C0E3F"/>
    <w:rsid w:val="007C1611"/>
    <w:rsid w:val="007C1B4D"/>
    <w:rsid w:val="007C206C"/>
    <w:rsid w:val="007C46A1"/>
    <w:rsid w:val="007C5729"/>
    <w:rsid w:val="007C607E"/>
    <w:rsid w:val="007D262A"/>
    <w:rsid w:val="007D4DD9"/>
    <w:rsid w:val="007E1678"/>
    <w:rsid w:val="007E5E21"/>
    <w:rsid w:val="007F1F4F"/>
    <w:rsid w:val="007F5D7C"/>
    <w:rsid w:val="007F7A73"/>
    <w:rsid w:val="008023C5"/>
    <w:rsid w:val="00803EA3"/>
    <w:rsid w:val="008048A3"/>
    <w:rsid w:val="008111E4"/>
    <w:rsid w:val="0081301C"/>
    <w:rsid w:val="00816964"/>
    <w:rsid w:val="008172B1"/>
    <w:rsid w:val="008175F6"/>
    <w:rsid w:val="00817A0A"/>
    <w:rsid w:val="00817DD6"/>
    <w:rsid w:val="00820812"/>
    <w:rsid w:val="00824561"/>
    <w:rsid w:val="00824D60"/>
    <w:rsid w:val="00825963"/>
    <w:rsid w:val="0083033A"/>
    <w:rsid w:val="00831516"/>
    <w:rsid w:val="00832D8E"/>
    <w:rsid w:val="00833867"/>
    <w:rsid w:val="00833B49"/>
    <w:rsid w:val="00833CA0"/>
    <w:rsid w:val="0083628C"/>
    <w:rsid w:val="0083685B"/>
    <w:rsid w:val="00836B5E"/>
    <w:rsid w:val="00844546"/>
    <w:rsid w:val="0084512C"/>
    <w:rsid w:val="00845E23"/>
    <w:rsid w:val="008468BD"/>
    <w:rsid w:val="00854D2B"/>
    <w:rsid w:val="00856413"/>
    <w:rsid w:val="008629A9"/>
    <w:rsid w:val="00863178"/>
    <w:rsid w:val="0086720F"/>
    <w:rsid w:val="00872D3C"/>
    <w:rsid w:val="008739CF"/>
    <w:rsid w:val="00880667"/>
    <w:rsid w:val="008831E7"/>
    <w:rsid w:val="0088421C"/>
    <w:rsid w:val="0088513A"/>
    <w:rsid w:val="008857DF"/>
    <w:rsid w:val="00887EA7"/>
    <w:rsid w:val="00890556"/>
    <w:rsid w:val="0089144E"/>
    <w:rsid w:val="0089181A"/>
    <w:rsid w:val="00893C19"/>
    <w:rsid w:val="00894CBC"/>
    <w:rsid w:val="00896A59"/>
    <w:rsid w:val="008A2723"/>
    <w:rsid w:val="008A4011"/>
    <w:rsid w:val="008A4354"/>
    <w:rsid w:val="008B0784"/>
    <w:rsid w:val="008B12F5"/>
    <w:rsid w:val="008B59D6"/>
    <w:rsid w:val="008B5C0F"/>
    <w:rsid w:val="008C22C0"/>
    <w:rsid w:val="008C5E9B"/>
    <w:rsid w:val="008C7149"/>
    <w:rsid w:val="008D02D9"/>
    <w:rsid w:val="008D13D3"/>
    <w:rsid w:val="008D2608"/>
    <w:rsid w:val="008D3C56"/>
    <w:rsid w:val="008D567C"/>
    <w:rsid w:val="008D66FA"/>
    <w:rsid w:val="008D6C8D"/>
    <w:rsid w:val="008D792D"/>
    <w:rsid w:val="008D7E43"/>
    <w:rsid w:val="008E2B54"/>
    <w:rsid w:val="008E4384"/>
    <w:rsid w:val="008E4404"/>
    <w:rsid w:val="008E5632"/>
    <w:rsid w:val="008E58C7"/>
    <w:rsid w:val="008F3018"/>
    <w:rsid w:val="008F5021"/>
    <w:rsid w:val="008F5774"/>
    <w:rsid w:val="008F5A1B"/>
    <w:rsid w:val="008F7F6C"/>
    <w:rsid w:val="00900B22"/>
    <w:rsid w:val="00900D20"/>
    <w:rsid w:val="00906B1C"/>
    <w:rsid w:val="00906B5C"/>
    <w:rsid w:val="00907311"/>
    <w:rsid w:val="00912960"/>
    <w:rsid w:val="009130D9"/>
    <w:rsid w:val="009133F2"/>
    <w:rsid w:val="00913840"/>
    <w:rsid w:val="00913896"/>
    <w:rsid w:val="00915E02"/>
    <w:rsid w:val="00921CC3"/>
    <w:rsid w:val="00922521"/>
    <w:rsid w:val="009229E3"/>
    <w:rsid w:val="00925678"/>
    <w:rsid w:val="00926C33"/>
    <w:rsid w:val="0092732A"/>
    <w:rsid w:val="00930D45"/>
    <w:rsid w:val="00931FC2"/>
    <w:rsid w:val="00934F09"/>
    <w:rsid w:val="00935E79"/>
    <w:rsid w:val="0093726B"/>
    <w:rsid w:val="009426A4"/>
    <w:rsid w:val="00943573"/>
    <w:rsid w:val="00943ECF"/>
    <w:rsid w:val="0094580F"/>
    <w:rsid w:val="00950DCE"/>
    <w:rsid w:val="00956500"/>
    <w:rsid w:val="0095697B"/>
    <w:rsid w:val="00964193"/>
    <w:rsid w:val="00964808"/>
    <w:rsid w:val="00964EFA"/>
    <w:rsid w:val="009701A4"/>
    <w:rsid w:val="00971B61"/>
    <w:rsid w:val="00973F36"/>
    <w:rsid w:val="00974A7E"/>
    <w:rsid w:val="00975515"/>
    <w:rsid w:val="00976014"/>
    <w:rsid w:val="00980C31"/>
    <w:rsid w:val="00982DA0"/>
    <w:rsid w:val="009839F7"/>
    <w:rsid w:val="00987627"/>
    <w:rsid w:val="00990A22"/>
    <w:rsid w:val="009955FF"/>
    <w:rsid w:val="00996831"/>
    <w:rsid w:val="009A27FF"/>
    <w:rsid w:val="009A2A13"/>
    <w:rsid w:val="009A58AA"/>
    <w:rsid w:val="009A7C91"/>
    <w:rsid w:val="009B0357"/>
    <w:rsid w:val="009B4CC2"/>
    <w:rsid w:val="009B7958"/>
    <w:rsid w:val="009B7A41"/>
    <w:rsid w:val="009B7E48"/>
    <w:rsid w:val="009C0814"/>
    <w:rsid w:val="009C5112"/>
    <w:rsid w:val="009C74F1"/>
    <w:rsid w:val="009D23E3"/>
    <w:rsid w:val="009D259D"/>
    <w:rsid w:val="009D2BD3"/>
    <w:rsid w:val="009D2EC1"/>
    <w:rsid w:val="009D38ED"/>
    <w:rsid w:val="009D3B8B"/>
    <w:rsid w:val="009D6243"/>
    <w:rsid w:val="009E00EA"/>
    <w:rsid w:val="009E25F4"/>
    <w:rsid w:val="009E4A70"/>
    <w:rsid w:val="009E56BA"/>
    <w:rsid w:val="009F2617"/>
    <w:rsid w:val="009F4CCC"/>
    <w:rsid w:val="009F6C9F"/>
    <w:rsid w:val="00A01270"/>
    <w:rsid w:val="00A01495"/>
    <w:rsid w:val="00A02A8C"/>
    <w:rsid w:val="00A03FEC"/>
    <w:rsid w:val="00A04271"/>
    <w:rsid w:val="00A05513"/>
    <w:rsid w:val="00A05E21"/>
    <w:rsid w:val="00A107AB"/>
    <w:rsid w:val="00A1171A"/>
    <w:rsid w:val="00A23781"/>
    <w:rsid w:val="00A238AA"/>
    <w:rsid w:val="00A238D2"/>
    <w:rsid w:val="00A24BF1"/>
    <w:rsid w:val="00A30777"/>
    <w:rsid w:val="00A324BB"/>
    <w:rsid w:val="00A36937"/>
    <w:rsid w:val="00A36D96"/>
    <w:rsid w:val="00A37684"/>
    <w:rsid w:val="00A4300C"/>
    <w:rsid w:val="00A43A48"/>
    <w:rsid w:val="00A44C97"/>
    <w:rsid w:val="00A46847"/>
    <w:rsid w:val="00A50D9D"/>
    <w:rsid w:val="00A53000"/>
    <w:rsid w:val="00A54475"/>
    <w:rsid w:val="00A545C6"/>
    <w:rsid w:val="00A5758A"/>
    <w:rsid w:val="00A62439"/>
    <w:rsid w:val="00A652D0"/>
    <w:rsid w:val="00A66A89"/>
    <w:rsid w:val="00A70015"/>
    <w:rsid w:val="00A71566"/>
    <w:rsid w:val="00A74105"/>
    <w:rsid w:val="00A75F87"/>
    <w:rsid w:val="00A767F9"/>
    <w:rsid w:val="00A77DE7"/>
    <w:rsid w:val="00A85EDF"/>
    <w:rsid w:val="00A86E68"/>
    <w:rsid w:val="00A918BB"/>
    <w:rsid w:val="00A92D6F"/>
    <w:rsid w:val="00A9498A"/>
    <w:rsid w:val="00A95D8B"/>
    <w:rsid w:val="00AA4002"/>
    <w:rsid w:val="00AA551C"/>
    <w:rsid w:val="00AB0F8F"/>
    <w:rsid w:val="00AB2022"/>
    <w:rsid w:val="00AB39ED"/>
    <w:rsid w:val="00AB5C12"/>
    <w:rsid w:val="00AB7CE4"/>
    <w:rsid w:val="00AC0270"/>
    <w:rsid w:val="00AC3437"/>
    <w:rsid w:val="00AC3EA3"/>
    <w:rsid w:val="00AC3F0E"/>
    <w:rsid w:val="00AC6372"/>
    <w:rsid w:val="00AC65B8"/>
    <w:rsid w:val="00AC792D"/>
    <w:rsid w:val="00AC7F5F"/>
    <w:rsid w:val="00AD16B4"/>
    <w:rsid w:val="00AD1D0C"/>
    <w:rsid w:val="00AD2EFD"/>
    <w:rsid w:val="00AD37D6"/>
    <w:rsid w:val="00AD41A9"/>
    <w:rsid w:val="00AD4CF6"/>
    <w:rsid w:val="00AE090A"/>
    <w:rsid w:val="00AE0CE6"/>
    <w:rsid w:val="00AE1287"/>
    <w:rsid w:val="00AE20D4"/>
    <w:rsid w:val="00AE5858"/>
    <w:rsid w:val="00AE7BE6"/>
    <w:rsid w:val="00AF300D"/>
    <w:rsid w:val="00AF7F4B"/>
    <w:rsid w:val="00B02C08"/>
    <w:rsid w:val="00B048B7"/>
    <w:rsid w:val="00B1019C"/>
    <w:rsid w:val="00B11847"/>
    <w:rsid w:val="00B1339A"/>
    <w:rsid w:val="00B14352"/>
    <w:rsid w:val="00B14D7A"/>
    <w:rsid w:val="00B17D42"/>
    <w:rsid w:val="00B23F19"/>
    <w:rsid w:val="00B26246"/>
    <w:rsid w:val="00B275E2"/>
    <w:rsid w:val="00B31609"/>
    <w:rsid w:val="00B34066"/>
    <w:rsid w:val="00B341DA"/>
    <w:rsid w:val="00B34DD3"/>
    <w:rsid w:val="00B37990"/>
    <w:rsid w:val="00B37F09"/>
    <w:rsid w:val="00B40F1D"/>
    <w:rsid w:val="00B41CA0"/>
    <w:rsid w:val="00B507DB"/>
    <w:rsid w:val="00B52C7D"/>
    <w:rsid w:val="00B53D3A"/>
    <w:rsid w:val="00B54C86"/>
    <w:rsid w:val="00B602E9"/>
    <w:rsid w:val="00B63F03"/>
    <w:rsid w:val="00B64157"/>
    <w:rsid w:val="00B64597"/>
    <w:rsid w:val="00B657B8"/>
    <w:rsid w:val="00B66A9A"/>
    <w:rsid w:val="00B66FB9"/>
    <w:rsid w:val="00B70F89"/>
    <w:rsid w:val="00B72930"/>
    <w:rsid w:val="00B802BC"/>
    <w:rsid w:val="00B8213E"/>
    <w:rsid w:val="00B8433B"/>
    <w:rsid w:val="00B84920"/>
    <w:rsid w:val="00B84D7A"/>
    <w:rsid w:val="00B8556A"/>
    <w:rsid w:val="00B92839"/>
    <w:rsid w:val="00B96ADC"/>
    <w:rsid w:val="00BA0CDA"/>
    <w:rsid w:val="00BA2FE1"/>
    <w:rsid w:val="00BA3030"/>
    <w:rsid w:val="00BA4140"/>
    <w:rsid w:val="00BB045B"/>
    <w:rsid w:val="00BB1A93"/>
    <w:rsid w:val="00BB26D7"/>
    <w:rsid w:val="00BB4F15"/>
    <w:rsid w:val="00BB7A29"/>
    <w:rsid w:val="00BC1179"/>
    <w:rsid w:val="00BC2B83"/>
    <w:rsid w:val="00BC4C68"/>
    <w:rsid w:val="00BD1869"/>
    <w:rsid w:val="00BD3F61"/>
    <w:rsid w:val="00BE13DB"/>
    <w:rsid w:val="00BE4FFD"/>
    <w:rsid w:val="00BF1BE9"/>
    <w:rsid w:val="00BF3441"/>
    <w:rsid w:val="00BF3E0A"/>
    <w:rsid w:val="00BF523A"/>
    <w:rsid w:val="00BF6C1F"/>
    <w:rsid w:val="00C012A3"/>
    <w:rsid w:val="00C043A3"/>
    <w:rsid w:val="00C075C9"/>
    <w:rsid w:val="00C16F19"/>
    <w:rsid w:val="00C175E8"/>
    <w:rsid w:val="00C2604B"/>
    <w:rsid w:val="00C2706F"/>
    <w:rsid w:val="00C27432"/>
    <w:rsid w:val="00C3335C"/>
    <w:rsid w:val="00C40AEF"/>
    <w:rsid w:val="00C447E3"/>
    <w:rsid w:val="00C47976"/>
    <w:rsid w:val="00C52A7B"/>
    <w:rsid w:val="00C53A6C"/>
    <w:rsid w:val="00C55C6B"/>
    <w:rsid w:val="00C565B5"/>
    <w:rsid w:val="00C57A31"/>
    <w:rsid w:val="00C6243E"/>
    <w:rsid w:val="00C6324C"/>
    <w:rsid w:val="00C64A5F"/>
    <w:rsid w:val="00C65533"/>
    <w:rsid w:val="00C66758"/>
    <w:rsid w:val="00C679AA"/>
    <w:rsid w:val="00C717B2"/>
    <w:rsid w:val="00C724CF"/>
    <w:rsid w:val="00C72A8F"/>
    <w:rsid w:val="00C74B15"/>
    <w:rsid w:val="00C75972"/>
    <w:rsid w:val="00C76217"/>
    <w:rsid w:val="00C77AEC"/>
    <w:rsid w:val="00C82792"/>
    <w:rsid w:val="00C85C3C"/>
    <w:rsid w:val="00C948FD"/>
    <w:rsid w:val="00C94C45"/>
    <w:rsid w:val="00C95422"/>
    <w:rsid w:val="00C9570C"/>
    <w:rsid w:val="00CA053E"/>
    <w:rsid w:val="00CA3536"/>
    <w:rsid w:val="00CA381D"/>
    <w:rsid w:val="00CA3DEB"/>
    <w:rsid w:val="00CA648F"/>
    <w:rsid w:val="00CA69C6"/>
    <w:rsid w:val="00CB346E"/>
    <w:rsid w:val="00CB43D5"/>
    <w:rsid w:val="00CB4B6E"/>
    <w:rsid w:val="00CB57A5"/>
    <w:rsid w:val="00CB594D"/>
    <w:rsid w:val="00CC158B"/>
    <w:rsid w:val="00CC76F9"/>
    <w:rsid w:val="00CD066B"/>
    <w:rsid w:val="00CD1DD2"/>
    <w:rsid w:val="00CD30CD"/>
    <w:rsid w:val="00CD3A17"/>
    <w:rsid w:val="00CD46E2"/>
    <w:rsid w:val="00CE12A0"/>
    <w:rsid w:val="00CE142E"/>
    <w:rsid w:val="00CE2597"/>
    <w:rsid w:val="00CE2CBC"/>
    <w:rsid w:val="00CF6EEB"/>
    <w:rsid w:val="00D00D0B"/>
    <w:rsid w:val="00D020D5"/>
    <w:rsid w:val="00D0215B"/>
    <w:rsid w:val="00D02BA7"/>
    <w:rsid w:val="00D03910"/>
    <w:rsid w:val="00D03C00"/>
    <w:rsid w:val="00D04B69"/>
    <w:rsid w:val="00D074AE"/>
    <w:rsid w:val="00D11EC8"/>
    <w:rsid w:val="00D12D3F"/>
    <w:rsid w:val="00D13E2E"/>
    <w:rsid w:val="00D17EEA"/>
    <w:rsid w:val="00D20B65"/>
    <w:rsid w:val="00D219DF"/>
    <w:rsid w:val="00D23927"/>
    <w:rsid w:val="00D26876"/>
    <w:rsid w:val="00D26DA4"/>
    <w:rsid w:val="00D31570"/>
    <w:rsid w:val="00D31C70"/>
    <w:rsid w:val="00D31FBE"/>
    <w:rsid w:val="00D32E85"/>
    <w:rsid w:val="00D34262"/>
    <w:rsid w:val="00D35942"/>
    <w:rsid w:val="00D35AE5"/>
    <w:rsid w:val="00D35F6B"/>
    <w:rsid w:val="00D422E8"/>
    <w:rsid w:val="00D47C3A"/>
    <w:rsid w:val="00D50364"/>
    <w:rsid w:val="00D5191C"/>
    <w:rsid w:val="00D52CEF"/>
    <w:rsid w:val="00D537FA"/>
    <w:rsid w:val="00D54614"/>
    <w:rsid w:val="00D5547D"/>
    <w:rsid w:val="00D565D0"/>
    <w:rsid w:val="00D60D4D"/>
    <w:rsid w:val="00D626F3"/>
    <w:rsid w:val="00D67196"/>
    <w:rsid w:val="00D6798E"/>
    <w:rsid w:val="00D70F91"/>
    <w:rsid w:val="00D735DA"/>
    <w:rsid w:val="00D75A62"/>
    <w:rsid w:val="00D778D1"/>
    <w:rsid w:val="00D80D99"/>
    <w:rsid w:val="00D81BB5"/>
    <w:rsid w:val="00D81CDF"/>
    <w:rsid w:val="00D83FEE"/>
    <w:rsid w:val="00D90197"/>
    <w:rsid w:val="00D9503C"/>
    <w:rsid w:val="00DA16A6"/>
    <w:rsid w:val="00DA34E3"/>
    <w:rsid w:val="00DA42C0"/>
    <w:rsid w:val="00DA5689"/>
    <w:rsid w:val="00DB0BFF"/>
    <w:rsid w:val="00DB107D"/>
    <w:rsid w:val="00DB13CD"/>
    <w:rsid w:val="00DB1753"/>
    <w:rsid w:val="00DB57F5"/>
    <w:rsid w:val="00DC1133"/>
    <w:rsid w:val="00DC26C0"/>
    <w:rsid w:val="00DC2A48"/>
    <w:rsid w:val="00DC38AB"/>
    <w:rsid w:val="00DC7EE0"/>
    <w:rsid w:val="00DD2009"/>
    <w:rsid w:val="00DD3115"/>
    <w:rsid w:val="00DD73EF"/>
    <w:rsid w:val="00DE21A9"/>
    <w:rsid w:val="00DE23E8"/>
    <w:rsid w:val="00DE3378"/>
    <w:rsid w:val="00DE5BF2"/>
    <w:rsid w:val="00DF06DD"/>
    <w:rsid w:val="00DF1D01"/>
    <w:rsid w:val="00DF1F1D"/>
    <w:rsid w:val="00DF3449"/>
    <w:rsid w:val="00DF360B"/>
    <w:rsid w:val="00DF4727"/>
    <w:rsid w:val="00DF5A44"/>
    <w:rsid w:val="00DF63DE"/>
    <w:rsid w:val="00DF6F52"/>
    <w:rsid w:val="00E0128B"/>
    <w:rsid w:val="00E035D4"/>
    <w:rsid w:val="00E0484A"/>
    <w:rsid w:val="00E06895"/>
    <w:rsid w:val="00E12DFB"/>
    <w:rsid w:val="00E16EC7"/>
    <w:rsid w:val="00E22292"/>
    <w:rsid w:val="00E2545C"/>
    <w:rsid w:val="00E335F6"/>
    <w:rsid w:val="00E34A0E"/>
    <w:rsid w:val="00E37741"/>
    <w:rsid w:val="00E465AE"/>
    <w:rsid w:val="00E477B4"/>
    <w:rsid w:val="00E5112C"/>
    <w:rsid w:val="00E541A6"/>
    <w:rsid w:val="00E5586D"/>
    <w:rsid w:val="00E619DE"/>
    <w:rsid w:val="00E623A3"/>
    <w:rsid w:val="00E625F0"/>
    <w:rsid w:val="00E64E17"/>
    <w:rsid w:val="00E66281"/>
    <w:rsid w:val="00E702C0"/>
    <w:rsid w:val="00E70E2D"/>
    <w:rsid w:val="00E7455C"/>
    <w:rsid w:val="00E76814"/>
    <w:rsid w:val="00E80530"/>
    <w:rsid w:val="00E81439"/>
    <w:rsid w:val="00E82D8A"/>
    <w:rsid w:val="00E82DAF"/>
    <w:rsid w:val="00E92364"/>
    <w:rsid w:val="00E92BE5"/>
    <w:rsid w:val="00E92C89"/>
    <w:rsid w:val="00E945F1"/>
    <w:rsid w:val="00E96DBA"/>
    <w:rsid w:val="00EA0E32"/>
    <w:rsid w:val="00EA258E"/>
    <w:rsid w:val="00EA2FFD"/>
    <w:rsid w:val="00EA3D3C"/>
    <w:rsid w:val="00EA4F13"/>
    <w:rsid w:val="00EA521A"/>
    <w:rsid w:val="00EB25C3"/>
    <w:rsid w:val="00EB4AD7"/>
    <w:rsid w:val="00EB4E52"/>
    <w:rsid w:val="00EB776B"/>
    <w:rsid w:val="00EC0BC9"/>
    <w:rsid w:val="00EC48BD"/>
    <w:rsid w:val="00EC7CC3"/>
    <w:rsid w:val="00ED43C1"/>
    <w:rsid w:val="00ED4802"/>
    <w:rsid w:val="00ED4D3A"/>
    <w:rsid w:val="00ED5BFC"/>
    <w:rsid w:val="00EE12CA"/>
    <w:rsid w:val="00EE3356"/>
    <w:rsid w:val="00EE4947"/>
    <w:rsid w:val="00EE6AC5"/>
    <w:rsid w:val="00EF0CD1"/>
    <w:rsid w:val="00EF3B52"/>
    <w:rsid w:val="00EF515A"/>
    <w:rsid w:val="00F007AE"/>
    <w:rsid w:val="00F03EBA"/>
    <w:rsid w:val="00F04F3A"/>
    <w:rsid w:val="00F10DA1"/>
    <w:rsid w:val="00F1164F"/>
    <w:rsid w:val="00F11E73"/>
    <w:rsid w:val="00F14EF8"/>
    <w:rsid w:val="00F14FE0"/>
    <w:rsid w:val="00F150A2"/>
    <w:rsid w:val="00F1735D"/>
    <w:rsid w:val="00F1744C"/>
    <w:rsid w:val="00F22245"/>
    <w:rsid w:val="00F25773"/>
    <w:rsid w:val="00F3085E"/>
    <w:rsid w:val="00F32373"/>
    <w:rsid w:val="00F3783A"/>
    <w:rsid w:val="00F41CFF"/>
    <w:rsid w:val="00F439C5"/>
    <w:rsid w:val="00F46494"/>
    <w:rsid w:val="00F53857"/>
    <w:rsid w:val="00F558AB"/>
    <w:rsid w:val="00F603F0"/>
    <w:rsid w:val="00F606A4"/>
    <w:rsid w:val="00F607F6"/>
    <w:rsid w:val="00F61D89"/>
    <w:rsid w:val="00F62366"/>
    <w:rsid w:val="00F62D76"/>
    <w:rsid w:val="00F640F9"/>
    <w:rsid w:val="00F67DF8"/>
    <w:rsid w:val="00F72239"/>
    <w:rsid w:val="00F74477"/>
    <w:rsid w:val="00F745E5"/>
    <w:rsid w:val="00F769C9"/>
    <w:rsid w:val="00F82732"/>
    <w:rsid w:val="00F84190"/>
    <w:rsid w:val="00F85A4C"/>
    <w:rsid w:val="00F86ABB"/>
    <w:rsid w:val="00F97828"/>
    <w:rsid w:val="00F97D32"/>
    <w:rsid w:val="00FA15AC"/>
    <w:rsid w:val="00FA42EA"/>
    <w:rsid w:val="00FB1CC9"/>
    <w:rsid w:val="00FB2022"/>
    <w:rsid w:val="00FC109C"/>
    <w:rsid w:val="00FC3705"/>
    <w:rsid w:val="00FC6141"/>
    <w:rsid w:val="00FD3B4E"/>
    <w:rsid w:val="00FD45DF"/>
    <w:rsid w:val="00FD7648"/>
    <w:rsid w:val="00FE01F9"/>
    <w:rsid w:val="00FE0345"/>
    <w:rsid w:val="00FE03C0"/>
    <w:rsid w:val="00FE1303"/>
    <w:rsid w:val="00FE3BA3"/>
    <w:rsid w:val="00FE4654"/>
    <w:rsid w:val="00FE5CC5"/>
    <w:rsid w:val="00FE6100"/>
    <w:rsid w:val="00FF5AC6"/>
    <w:rsid w:val="00FF701C"/>
    <w:rsid w:val="00FF7A8F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CE1306"/>
  <w15:docId w15:val="{DA9B482F-8AA2-45AF-B56B-12CC247F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upplementaryMaterial">
    <w:name w:val="Supplementary Material"/>
    <w:basedOn w:val="afd"/>
    <w:next w:val="afd"/>
    <w:qFormat/>
    <w:rsid w:val="00DE337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3E2BF3-A59C-4814-8E93-54A419220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7</TotalTime>
  <Pages>1</Pages>
  <Words>124</Words>
  <Characters>500</Characters>
  <Application>Microsoft Office Word</Application>
  <DocSecurity>0</DocSecurity>
  <Lines>500</Lines>
  <Paragraphs>6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池末 裕明</dc:creator>
  <cp:lastModifiedBy>裕明 池末</cp:lastModifiedBy>
  <cp:revision>10</cp:revision>
  <cp:lastPrinted>2020-01-25T01:38:00Z</cp:lastPrinted>
  <dcterms:created xsi:type="dcterms:W3CDTF">2020-01-24T22:21:00Z</dcterms:created>
  <dcterms:modified xsi:type="dcterms:W3CDTF">2020-01-25T22:18:00Z</dcterms:modified>
</cp:coreProperties>
</file>